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BF1B5" w14:textId="5D53F3AD" w:rsidR="000608EB" w:rsidRPr="00BC704D" w:rsidRDefault="0030674C" w:rsidP="000608EB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C704D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78B82AFB" wp14:editId="4C55D80B">
            <wp:extent cx="2217420" cy="1362456"/>
            <wp:effectExtent l="0" t="0" r="0" b="9525"/>
            <wp:docPr id="7" name="Picture 6" descr="Chart, ba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5A01C4A-CBB6-4393-82FD-95BC704B8B3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Chart, bar chart&#10;&#10;Description automatically generated">
                      <a:extLst>
                        <a:ext uri="{FF2B5EF4-FFF2-40B4-BE49-F238E27FC236}">
                          <a16:creationId xmlns:a16="http://schemas.microsoft.com/office/drawing/2014/main" id="{C5A01C4A-CBB6-4393-82FD-95BC704B8B3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17420" cy="1362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5C886D" w14:textId="684CB159" w:rsidR="000608EB" w:rsidRPr="00BC704D" w:rsidRDefault="000608EB" w:rsidP="000608E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C704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S2. </w:t>
      </w:r>
      <w:r w:rsidR="00F31214"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>Cell proliferati</w:t>
      </w:r>
      <w:r w:rsidR="00E35DB3"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e potential </w:t>
      </w:r>
      <w:r w:rsidR="00E82A65"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tween radioresistant and parental CAL27 and HN6 cells </w:t>
      </w:r>
      <w:r w:rsidR="00CF3A9A"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>determine by MTT</w:t>
      </w:r>
      <w:r w:rsidR="00E35DB3"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ays</w:t>
      </w:r>
      <w:r w:rsidR="00CF3A9A"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B7F94"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>three</w:t>
      </w:r>
      <w:r w:rsidR="00E82A65"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ys</w:t>
      </w:r>
      <w:r w:rsidR="005F523C"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ter incubation</w:t>
      </w:r>
      <w:r w:rsidR="00E82A65"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19EA7306" w14:textId="15A1F9B1" w:rsidR="000608EB" w:rsidRPr="00BC704D" w:rsidRDefault="000608EB" w:rsidP="000608EB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0608EB" w:rsidRPr="00BC704D" w:rsidSect="00244E0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7E1"/>
    <w:rsid w:val="00011258"/>
    <w:rsid w:val="00022E1A"/>
    <w:rsid w:val="000608EB"/>
    <w:rsid w:val="00090B8E"/>
    <w:rsid w:val="000A6EA8"/>
    <w:rsid w:val="001172B0"/>
    <w:rsid w:val="00133A8B"/>
    <w:rsid w:val="00137C6B"/>
    <w:rsid w:val="00167EBC"/>
    <w:rsid w:val="001B7089"/>
    <w:rsid w:val="001B75FE"/>
    <w:rsid w:val="002314B4"/>
    <w:rsid w:val="00232409"/>
    <w:rsid w:val="00240926"/>
    <w:rsid w:val="00244E08"/>
    <w:rsid w:val="00266FD2"/>
    <w:rsid w:val="002B7F94"/>
    <w:rsid w:val="002D360F"/>
    <w:rsid w:val="002E28E4"/>
    <w:rsid w:val="00300471"/>
    <w:rsid w:val="0030674C"/>
    <w:rsid w:val="003A11B0"/>
    <w:rsid w:val="003A155F"/>
    <w:rsid w:val="003A25F0"/>
    <w:rsid w:val="003B4EFD"/>
    <w:rsid w:val="003F7C92"/>
    <w:rsid w:val="0040526F"/>
    <w:rsid w:val="00411C06"/>
    <w:rsid w:val="004475E3"/>
    <w:rsid w:val="00491E79"/>
    <w:rsid w:val="004B1E66"/>
    <w:rsid w:val="004C4A23"/>
    <w:rsid w:val="004F4347"/>
    <w:rsid w:val="00506089"/>
    <w:rsid w:val="00506359"/>
    <w:rsid w:val="005178DF"/>
    <w:rsid w:val="005363F0"/>
    <w:rsid w:val="005F523C"/>
    <w:rsid w:val="00662A67"/>
    <w:rsid w:val="00686CB6"/>
    <w:rsid w:val="006C217D"/>
    <w:rsid w:val="006E07CC"/>
    <w:rsid w:val="007024DC"/>
    <w:rsid w:val="007030F3"/>
    <w:rsid w:val="00744123"/>
    <w:rsid w:val="00757360"/>
    <w:rsid w:val="007B07E1"/>
    <w:rsid w:val="007D7C06"/>
    <w:rsid w:val="007F72E9"/>
    <w:rsid w:val="008425E6"/>
    <w:rsid w:val="00883CB7"/>
    <w:rsid w:val="00895DA8"/>
    <w:rsid w:val="008C7935"/>
    <w:rsid w:val="00902190"/>
    <w:rsid w:val="00903DD3"/>
    <w:rsid w:val="00944E8B"/>
    <w:rsid w:val="00954AEE"/>
    <w:rsid w:val="009745F5"/>
    <w:rsid w:val="0099563F"/>
    <w:rsid w:val="009B1BB4"/>
    <w:rsid w:val="00A14468"/>
    <w:rsid w:val="00A61F3F"/>
    <w:rsid w:val="00A91905"/>
    <w:rsid w:val="00AA42AD"/>
    <w:rsid w:val="00AF2991"/>
    <w:rsid w:val="00B6388A"/>
    <w:rsid w:val="00B95F9F"/>
    <w:rsid w:val="00BA6186"/>
    <w:rsid w:val="00BB3425"/>
    <w:rsid w:val="00BC704D"/>
    <w:rsid w:val="00C33400"/>
    <w:rsid w:val="00C4173E"/>
    <w:rsid w:val="00C46267"/>
    <w:rsid w:val="00C86C8E"/>
    <w:rsid w:val="00CC3848"/>
    <w:rsid w:val="00CF3A9A"/>
    <w:rsid w:val="00D27B9A"/>
    <w:rsid w:val="00D433E2"/>
    <w:rsid w:val="00D77B11"/>
    <w:rsid w:val="00DB689F"/>
    <w:rsid w:val="00DE1798"/>
    <w:rsid w:val="00E167CD"/>
    <w:rsid w:val="00E2304C"/>
    <w:rsid w:val="00E35DB3"/>
    <w:rsid w:val="00E52F17"/>
    <w:rsid w:val="00E82A65"/>
    <w:rsid w:val="00EA2C48"/>
    <w:rsid w:val="00EB1614"/>
    <w:rsid w:val="00EB1756"/>
    <w:rsid w:val="00F31214"/>
    <w:rsid w:val="00F44A2D"/>
    <w:rsid w:val="00F821A9"/>
    <w:rsid w:val="00F85213"/>
    <w:rsid w:val="00F9740D"/>
    <w:rsid w:val="00FB032E"/>
    <w:rsid w:val="00FB7866"/>
    <w:rsid w:val="00FE1F86"/>
    <w:rsid w:val="00FE1F91"/>
    <w:rsid w:val="00FE4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CE83E"/>
  <w15:chartTrackingRefBased/>
  <w15:docId w15:val="{05A6D811-9259-4BA4-B541-35B9AD475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E08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B4EF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, Yong</dc:creator>
  <cp:keywords/>
  <dc:description/>
  <cp:lastModifiedBy>Teng, Yong</cp:lastModifiedBy>
  <cp:revision>99</cp:revision>
  <dcterms:created xsi:type="dcterms:W3CDTF">2022-04-16T19:27:00Z</dcterms:created>
  <dcterms:modified xsi:type="dcterms:W3CDTF">2022-12-20T21:29:00Z</dcterms:modified>
</cp:coreProperties>
</file>